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1D6" w:rsidRPr="00B5704A" w:rsidRDefault="00B5704A" w:rsidP="00B5704A">
      <w:pPr>
        <w:spacing w:after="0" w:line="480" w:lineRule="auto"/>
        <w:jc w:val="both"/>
        <w:rPr>
          <w:b/>
          <w:sz w:val="36"/>
          <w:szCs w:val="36"/>
          <w:lang w:val="en-US"/>
        </w:rPr>
      </w:pPr>
      <w:r w:rsidRPr="00B5704A">
        <w:rPr>
          <w:b/>
          <w:sz w:val="36"/>
          <w:szCs w:val="36"/>
        </w:rPr>
        <w:t>Supporting information</w:t>
      </w:r>
      <w:r w:rsidR="002A01D6" w:rsidRPr="00B5704A">
        <w:rPr>
          <w:b/>
          <w:sz w:val="36"/>
          <w:szCs w:val="36"/>
          <w:lang w:val="en-US"/>
        </w:rPr>
        <w:t xml:space="preserve"> </w:t>
      </w:r>
    </w:p>
    <w:p w:rsidR="002A01D6" w:rsidRPr="00B5704A" w:rsidRDefault="00F560F4" w:rsidP="00B5704A">
      <w:pPr>
        <w:spacing w:after="0" w:line="480" w:lineRule="auto"/>
        <w:ind w:right="-141"/>
        <w:jc w:val="both"/>
        <w:rPr>
          <w:b/>
          <w:szCs w:val="24"/>
          <w:lang w:val="en-US"/>
        </w:rPr>
      </w:pPr>
      <w:bookmarkStart w:id="0" w:name="_GoBack"/>
      <w:bookmarkEnd w:id="0"/>
      <w:r>
        <w:rPr>
          <w:b/>
        </w:rPr>
        <w:t xml:space="preserve">S2 </w:t>
      </w:r>
      <w:r w:rsidR="00B5704A" w:rsidRPr="00B5704A">
        <w:rPr>
          <w:b/>
        </w:rPr>
        <w:t xml:space="preserve">Table. </w:t>
      </w:r>
      <w:r w:rsidR="002A01D6" w:rsidRPr="00B5704A">
        <w:rPr>
          <w:b/>
          <w:szCs w:val="24"/>
          <w:lang w:val="en-US"/>
        </w:rPr>
        <w:t>Variable definition (for each question, the price model queried in each case is used).</w:t>
      </w:r>
    </w:p>
    <w:p w:rsidR="002A01D6" w:rsidRPr="00143B9D" w:rsidRDefault="002A01D6" w:rsidP="00B5704A">
      <w:pPr>
        <w:spacing w:after="0"/>
        <w:rPr>
          <w:szCs w:val="24"/>
          <w:lang w:val="en-US"/>
        </w:rPr>
      </w:pPr>
    </w:p>
    <w:tbl>
      <w:tblPr>
        <w:tblpPr w:leftFromText="141" w:rightFromText="141" w:vertAnchor="text" w:horzAnchor="margin" w:tblpXSpec="center" w:tblpY="-27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835"/>
        <w:gridCol w:w="3402"/>
        <w:gridCol w:w="1417"/>
        <w:gridCol w:w="567"/>
        <w:gridCol w:w="567"/>
      </w:tblGrid>
      <w:tr w:rsidR="00B70283" w:rsidRPr="00143B9D" w:rsidTr="00B70283">
        <w:tc>
          <w:tcPr>
            <w:tcW w:w="1668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Research Variables</w:t>
            </w:r>
          </w:p>
        </w:tc>
        <w:tc>
          <w:tcPr>
            <w:tcW w:w="2835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Original items in German</w:t>
            </w:r>
          </w:p>
        </w:tc>
        <w:tc>
          <w:tcPr>
            <w:tcW w:w="3402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Items translated into English</w:t>
            </w:r>
          </w:p>
        </w:tc>
        <w:tc>
          <w:tcPr>
            <w:tcW w:w="1417" w:type="dxa"/>
          </w:tcPr>
          <w:p w:rsidR="00987AEA" w:rsidRPr="00143B9D" w:rsidRDefault="00987AEA" w:rsidP="002A01D6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</w:pPr>
            <w:r w:rsidRPr="00143B9D"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  <w:t>Answer options</w:t>
            </w:r>
          </w:p>
        </w:tc>
        <w:tc>
          <w:tcPr>
            <w:tcW w:w="567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  <w:t>α</w:t>
            </w:r>
          </w:p>
        </w:tc>
        <w:tc>
          <w:tcPr>
            <w:tcW w:w="567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rFonts w:eastAsia="Times New Roman"/>
                <w:b/>
                <w:bCs/>
                <w:sz w:val="16"/>
                <w:szCs w:val="16"/>
                <w:lang w:val="en-US" w:eastAsia="de-DE"/>
              </w:rPr>
              <w:t>ω</w:t>
            </w:r>
          </w:p>
        </w:tc>
      </w:tr>
      <w:tr w:rsidR="00B70283" w:rsidRPr="00143B9D" w:rsidTr="00B70283">
        <w:trPr>
          <w:trHeight w:val="981"/>
        </w:trPr>
        <w:tc>
          <w:tcPr>
            <w:tcW w:w="1668" w:type="dxa"/>
            <w:shd w:val="clear" w:color="auto" w:fill="auto"/>
          </w:tcPr>
          <w:p w:rsidR="00987AEA" w:rsidRPr="00143B9D" w:rsidRDefault="00F560F4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noProof/>
                <w:sz w:val="16"/>
                <w:szCs w:val="16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5073650</wp:posOffset>
                      </wp:positionH>
                      <wp:positionV relativeFrom="paragraph">
                        <wp:posOffset>1582420</wp:posOffset>
                      </wp:positionV>
                      <wp:extent cx="483235" cy="69215"/>
                      <wp:effectExtent l="38100" t="19050" r="0" b="6985"/>
                      <wp:wrapNone/>
                      <wp:docPr id="4" name="AutoShap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483235" cy="69215"/>
                              </a:xfrm>
                              <a:prstGeom prst="rtTriangl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FE07FA5" id="_x0000_t6" coordsize="21600,21600" o:spt="6" path="m,l,21600r21600,xe">
                      <v:stroke joinstyle="miter"/>
                      <v:path gradientshapeok="t" o:connecttype="custom" o:connectlocs="0,0;0,10800;0,21600;10800,21600;21600,21600;10800,10800" textboxrect="1800,12600,12600,19800"/>
                    </v:shapetype>
                    <v:shape id="AutoShape 167" o:spid="_x0000_s1026" type="#_x0000_t6" style="position:absolute;margin-left:399.5pt;margin-top:124.6pt;width:38.05pt;height:5.45pt;flip:x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" fillcolor="black"/>
                  </w:pict>
                </mc:Fallback>
              </mc:AlternateContent>
            </w:r>
            <w:r w:rsidR="00987AEA" w:rsidRPr="00143B9D">
              <w:rPr>
                <w:b/>
                <w:sz w:val="16"/>
                <w:szCs w:val="16"/>
                <w:lang w:val="en-US"/>
              </w:rPr>
              <w:t>Negative emotion</w:t>
            </w:r>
          </w:p>
        </w:tc>
        <w:tc>
          <w:tcPr>
            <w:tcW w:w="2835" w:type="dxa"/>
            <w:shd w:val="clear" w:color="auto" w:fill="auto"/>
          </w:tcPr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8D0289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1. Bei [Preism</w:t>
            </w: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 xml:space="preserve">odell] beschleicht Sie ein Gefühl des Unwohlseins. 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2. [Preismodell] machen Ihnen Angst.</w:t>
            </w:r>
          </w:p>
          <w:p w:rsidR="00987AEA" w:rsidRPr="00143B9D" w:rsidRDefault="00987AEA" w:rsidP="002A01D6">
            <w:pPr>
              <w:spacing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3. [Preismodell] geben Ihnen ein schlechtes Gefühl.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3161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80"/>
              <w:gridCol w:w="9780"/>
              <w:gridCol w:w="6025"/>
              <w:gridCol w:w="6025"/>
            </w:tblGrid>
            <w:tr w:rsidR="00987AEA" w:rsidRPr="00143B9D" w:rsidTr="002A01D6">
              <w:trPr>
                <w:trHeight w:val="300"/>
              </w:trPr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1. When using [pricing model] you feel uneasy.</w:t>
                  </w:r>
                </w:p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  <w:tc>
                <w:tcPr>
                  <w:tcW w:w="6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  <w:tc>
                <w:tcPr>
                  <w:tcW w:w="6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</w:tr>
            <w:tr w:rsidR="00987AEA" w:rsidRPr="00143B9D" w:rsidTr="002A01D6">
              <w:trPr>
                <w:trHeight w:val="300"/>
              </w:trPr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2. [</w:t>
                  </w:r>
                  <w:proofErr w:type="gramStart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pricing</w:t>
                  </w:r>
                  <w:proofErr w:type="gramEnd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 xml:space="preserve"> model] scares you.</w:t>
                  </w:r>
                </w:p>
              </w:tc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  <w:tc>
                <w:tcPr>
                  <w:tcW w:w="6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  <w:tc>
                <w:tcPr>
                  <w:tcW w:w="6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</w:tr>
            <w:tr w:rsidR="00987AEA" w:rsidRPr="00143B9D" w:rsidTr="002A01D6">
              <w:trPr>
                <w:trHeight w:val="300"/>
              </w:trPr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3. [</w:t>
                  </w:r>
                  <w:proofErr w:type="gramStart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pricing</w:t>
                  </w:r>
                  <w:proofErr w:type="gramEnd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 xml:space="preserve"> model] gives you a bad feeling.</w:t>
                  </w:r>
                </w:p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  <w:tc>
                <w:tcPr>
                  <w:tcW w:w="6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  <w:tc>
                <w:tcPr>
                  <w:tcW w:w="6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</w:tr>
          </w:tbl>
          <w:p w:rsidR="00987AEA" w:rsidRPr="00143B9D" w:rsidRDefault="00987AEA" w:rsidP="002A01D6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</w:tcPr>
          <w:p w:rsidR="00987AEA" w:rsidRPr="00143B9D" w:rsidRDefault="00F560F4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noProof/>
                <w:sz w:val="16"/>
                <w:szCs w:val="16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233680</wp:posOffset>
                      </wp:positionV>
                      <wp:extent cx="483235" cy="69215"/>
                      <wp:effectExtent l="38100" t="19050" r="0" b="6985"/>
                      <wp:wrapNone/>
                      <wp:docPr id="3" name="AutoShap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483235" cy="69215"/>
                              </a:xfrm>
                              <a:prstGeom prst="rtTriangl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861616" id="AutoShape 167" o:spid="_x0000_s1026" type="#_x0000_t6" style="position:absolute;margin-left:4.25pt;margin-top:18.4pt;width:38.05pt;height:5.45pt;flip:x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" fillcolor="black"/>
                  </w:pict>
                </mc:Fallback>
              </mc:AlternateContent>
            </w:r>
            <w:r w:rsidR="00987AEA" w:rsidRPr="00143B9D">
              <w:rPr>
                <w:b/>
                <w:sz w:val="16"/>
                <w:szCs w:val="16"/>
                <w:lang w:val="en-US"/>
              </w:rPr>
              <w:t>not true at all ( = 0 )</w:t>
            </w:r>
          </w:p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completely true ( = 5 )</w:t>
            </w:r>
          </w:p>
        </w:tc>
        <w:tc>
          <w:tcPr>
            <w:tcW w:w="567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0.82</w:t>
            </w:r>
          </w:p>
        </w:tc>
        <w:tc>
          <w:tcPr>
            <w:tcW w:w="567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0.82</w:t>
            </w:r>
          </w:p>
        </w:tc>
      </w:tr>
      <w:tr w:rsidR="00B70283" w:rsidRPr="00143B9D" w:rsidTr="00B70283">
        <w:tc>
          <w:tcPr>
            <w:tcW w:w="1668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Positive emotions</w:t>
            </w:r>
          </w:p>
        </w:tc>
        <w:tc>
          <w:tcPr>
            <w:tcW w:w="2835" w:type="dxa"/>
            <w:shd w:val="clear" w:color="auto" w:fill="auto"/>
          </w:tcPr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1. [Preismodell] machen Sie glücklich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2. [Preismodell] machen Ihnen Spaß / bereiten Freude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3. [Preismodell] geben Ihnen ein gutes Gefühl.</w:t>
            </w:r>
          </w:p>
        </w:tc>
        <w:tc>
          <w:tcPr>
            <w:tcW w:w="3402" w:type="dxa"/>
            <w:shd w:val="clear" w:color="auto" w:fill="auto"/>
          </w:tcPr>
          <w:tbl>
            <w:tblPr>
              <w:tblW w:w="97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80"/>
            </w:tblGrid>
            <w:tr w:rsidR="00987AEA" w:rsidRPr="00143B9D" w:rsidTr="002A01D6">
              <w:trPr>
                <w:trHeight w:val="300"/>
              </w:trPr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1. [</w:t>
                  </w:r>
                  <w:proofErr w:type="gramStart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pricing</w:t>
                  </w:r>
                  <w:proofErr w:type="gramEnd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 xml:space="preserve"> model] makes you happy.</w:t>
                  </w:r>
                </w:p>
              </w:tc>
            </w:tr>
            <w:tr w:rsidR="00987AEA" w:rsidRPr="00143B9D" w:rsidTr="002A01D6">
              <w:trPr>
                <w:trHeight w:val="300"/>
              </w:trPr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2. [</w:t>
                  </w:r>
                  <w:proofErr w:type="gramStart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pricing</w:t>
                  </w:r>
                  <w:proofErr w:type="gramEnd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 xml:space="preserve"> model] is fun.</w:t>
                  </w:r>
                </w:p>
              </w:tc>
            </w:tr>
            <w:tr w:rsidR="00987AEA" w:rsidRPr="00143B9D" w:rsidTr="002A01D6">
              <w:trPr>
                <w:trHeight w:val="300"/>
              </w:trPr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3. [</w:t>
                  </w:r>
                  <w:proofErr w:type="gramStart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pricing</w:t>
                  </w:r>
                  <w:proofErr w:type="gramEnd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 xml:space="preserve"> model] gives you a good feeling.</w:t>
                  </w:r>
                </w:p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</w:tr>
          </w:tbl>
          <w:p w:rsidR="00987AEA" w:rsidRPr="00143B9D" w:rsidRDefault="00987AEA" w:rsidP="002A01D6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</w:tcPr>
          <w:p w:rsidR="00AE1664" w:rsidRPr="00143B9D" w:rsidRDefault="00F560F4" w:rsidP="00AE1664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noProof/>
                <w:sz w:val="16"/>
                <w:szCs w:val="16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233680</wp:posOffset>
                      </wp:positionV>
                      <wp:extent cx="483235" cy="69215"/>
                      <wp:effectExtent l="38100" t="19050" r="0" b="6985"/>
                      <wp:wrapNone/>
                      <wp:docPr id="2" name="AutoShap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483235" cy="69215"/>
                              </a:xfrm>
                              <a:prstGeom prst="rtTriangl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7205FE" id="AutoShape 167" o:spid="_x0000_s1026" type="#_x0000_t6" style="position:absolute;margin-left:4.25pt;margin-top:18.4pt;width:38.05pt;height:5.45pt;flip:x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" fillcolor="black"/>
                  </w:pict>
                </mc:Fallback>
              </mc:AlternateContent>
            </w:r>
            <w:r w:rsidR="00AE1664" w:rsidRPr="00143B9D">
              <w:rPr>
                <w:b/>
                <w:sz w:val="16"/>
                <w:szCs w:val="16"/>
                <w:lang w:val="en-US"/>
              </w:rPr>
              <w:t>not true at all ( = 0 )</w:t>
            </w:r>
          </w:p>
          <w:p w:rsidR="00987AEA" w:rsidRPr="00143B9D" w:rsidRDefault="00AE1664" w:rsidP="00AE1664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completely true ( = 5 )</w:t>
            </w:r>
          </w:p>
        </w:tc>
        <w:tc>
          <w:tcPr>
            <w:tcW w:w="567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0.83</w:t>
            </w:r>
          </w:p>
        </w:tc>
        <w:tc>
          <w:tcPr>
            <w:tcW w:w="567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0.83</w:t>
            </w:r>
          </w:p>
        </w:tc>
      </w:tr>
      <w:tr w:rsidR="00B70283" w:rsidRPr="00143B9D" w:rsidTr="00B70283">
        <w:tc>
          <w:tcPr>
            <w:tcW w:w="1668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Use intention pricing model</w:t>
            </w:r>
          </w:p>
        </w:tc>
        <w:tc>
          <w:tcPr>
            <w:tcW w:w="2835" w:type="dxa"/>
            <w:shd w:val="clear" w:color="auto" w:fill="auto"/>
          </w:tcPr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1. Wie gerne würden Sie [Preismodell] (wieder / erstmalig nutzen?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2. [Preismodell] würden / werden Sie wieder / erstmalig nutzen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3. [Preismodell] würden / werden Sie regelmäßig nutzen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402" w:type="dxa"/>
            <w:shd w:val="clear" w:color="auto" w:fill="auto"/>
          </w:tcPr>
          <w:tbl>
            <w:tblPr>
              <w:tblW w:w="97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80"/>
            </w:tblGrid>
            <w:tr w:rsidR="00987AEA" w:rsidRPr="00143B9D" w:rsidTr="002A01D6">
              <w:trPr>
                <w:trHeight w:val="300"/>
              </w:trPr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 xml:space="preserve">1. Would you like to use [pricing model] </w:t>
                  </w:r>
                </w:p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(</w:t>
                  </w:r>
                  <w:proofErr w:type="gramStart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again/</w:t>
                  </w:r>
                  <w:proofErr w:type="gramEnd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for the first time)?</w:t>
                  </w:r>
                </w:p>
              </w:tc>
            </w:tr>
            <w:tr w:rsidR="00987AEA" w:rsidRPr="00143B9D" w:rsidTr="002A01D6">
              <w:trPr>
                <w:trHeight w:val="300"/>
              </w:trPr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 xml:space="preserve"> 2. Would you use/will use [pricing model] again</w:t>
                  </w:r>
                </w:p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/use for the first time.</w:t>
                  </w:r>
                </w:p>
              </w:tc>
            </w:tr>
            <w:tr w:rsidR="00987AEA" w:rsidRPr="00143B9D" w:rsidTr="002A01D6">
              <w:trPr>
                <w:trHeight w:val="300"/>
              </w:trPr>
              <w:tc>
                <w:tcPr>
                  <w:tcW w:w="9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 xml:space="preserve"> 3. Would you use/</w:t>
                  </w:r>
                </w:p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  <w:proofErr w:type="gramStart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>will</w:t>
                  </w:r>
                  <w:proofErr w:type="gramEnd"/>
                  <w:r w:rsidRPr="00143B9D"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  <w:t xml:space="preserve"> you use [pricing model] regularly.</w:t>
                  </w:r>
                </w:p>
                <w:p w:rsidR="00987AEA" w:rsidRPr="00143B9D" w:rsidRDefault="00987AEA" w:rsidP="00682121">
                  <w:pPr>
                    <w:framePr w:hSpace="141" w:wrap="around" w:vAnchor="text" w:hAnchor="margin" w:xAlign="center" w:y="-27"/>
                    <w:spacing w:after="0" w:line="240" w:lineRule="auto"/>
                    <w:rPr>
                      <w:rFonts w:eastAsia="Times New Roman"/>
                      <w:color w:val="000000"/>
                      <w:sz w:val="16"/>
                      <w:szCs w:val="16"/>
                      <w:lang w:val="en-US" w:eastAsia="de-DE"/>
                    </w:rPr>
                  </w:pPr>
                </w:p>
              </w:tc>
            </w:tr>
          </w:tbl>
          <w:p w:rsidR="00987AEA" w:rsidRPr="00143B9D" w:rsidRDefault="00987AEA" w:rsidP="002A01D6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</w:tcPr>
          <w:p w:rsidR="00791B17" w:rsidRPr="00143B9D" w:rsidRDefault="00791B17" w:rsidP="00791B17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not at all ( = 0 )</w:t>
            </w:r>
          </w:p>
          <w:p w:rsidR="00987AEA" w:rsidRPr="00143B9D" w:rsidRDefault="00791B17" w:rsidP="00791B17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extremely ( = 5 )</w:t>
            </w:r>
          </w:p>
          <w:p w:rsidR="008C560B" w:rsidRPr="00143B9D" w:rsidRDefault="00F560F4" w:rsidP="008C560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noProof/>
                <w:sz w:val="16"/>
                <w:szCs w:val="16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226060</wp:posOffset>
                      </wp:positionV>
                      <wp:extent cx="483235" cy="69215"/>
                      <wp:effectExtent l="38100" t="19050" r="0" b="6985"/>
                      <wp:wrapNone/>
                      <wp:docPr id="1" name="AutoShap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483235" cy="69215"/>
                              </a:xfrm>
                              <a:prstGeom prst="rtTriangl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D23F00" id="AutoShape 167" o:spid="_x0000_s1026" type="#_x0000_t6" style="position:absolute;margin-left:4.25pt;margin-top:17.8pt;width:38.05pt;height:5.45pt;flip:x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" fillcolor="black"/>
                  </w:pict>
                </mc:Fallback>
              </mc:AlternateContent>
            </w:r>
            <w:r w:rsidR="008C560B" w:rsidRPr="00143B9D">
              <w:rPr>
                <w:b/>
                <w:sz w:val="16"/>
                <w:szCs w:val="16"/>
                <w:lang w:val="en-US"/>
              </w:rPr>
              <w:t>not true at all ( = 0 )</w:t>
            </w:r>
          </w:p>
          <w:p w:rsidR="008C560B" w:rsidRPr="00143B9D" w:rsidRDefault="008C560B" w:rsidP="008C560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completely true ( = 5 )</w:t>
            </w:r>
          </w:p>
        </w:tc>
        <w:tc>
          <w:tcPr>
            <w:tcW w:w="567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0.82</w:t>
            </w:r>
          </w:p>
        </w:tc>
        <w:tc>
          <w:tcPr>
            <w:tcW w:w="567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0.82</w:t>
            </w:r>
          </w:p>
        </w:tc>
      </w:tr>
      <w:tr w:rsidR="00B70283" w:rsidRPr="00B70283" w:rsidTr="00B70283">
        <w:tc>
          <w:tcPr>
            <w:tcW w:w="1668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143B9D">
              <w:rPr>
                <w:b/>
                <w:sz w:val="16"/>
                <w:szCs w:val="16"/>
                <w:lang w:val="en-US"/>
              </w:rPr>
              <w:t>Scepticism</w:t>
            </w:r>
            <w:proofErr w:type="spellEnd"/>
            <w:r w:rsidRPr="00143B9D">
              <w:rPr>
                <w:b/>
                <w:sz w:val="16"/>
                <w:szCs w:val="16"/>
                <w:lang w:val="en-US"/>
              </w:rPr>
              <w:t xml:space="preserve"> towards interactive pricing models</w:t>
            </w:r>
          </w:p>
        </w:tc>
        <w:tc>
          <w:tcPr>
            <w:tcW w:w="2835" w:type="dxa"/>
            <w:shd w:val="clear" w:color="auto" w:fill="auto"/>
          </w:tcPr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1. Sie stehen generell neuen Preisfindungsmodellen kritisch gegenüber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2. Sie stehen neuen Preisfindungsmodellen (wie Reverse Auction / Pay-what-you-want) skeptisch gegenüber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3. Neue Preismodelle machen den Kaufprozess komplexer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4. Über neue Preisfindungsmodelle einzukaufen ist so kompliziert, sodass Sie manchmal gar nicht verstehen wie der Prozess eigentlich funktioniert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</w:pPr>
            <w:r w:rsidRPr="00143B9D">
              <w:rPr>
                <w:rFonts w:eastAsia="Times New Roman"/>
                <w:noProof/>
                <w:color w:val="000000"/>
                <w:sz w:val="16"/>
                <w:szCs w:val="16"/>
                <w:lang w:val="de-DE" w:eastAsia="de-DE"/>
              </w:rPr>
              <w:t>5. Sie setzen sich mit neuen Preisfindungsmodellen gar nicht auseinander, weil es zu lange dauert sich damit zu beschäftigen und herauszufinden, was der Nutzen daraus sein kann.</w:t>
            </w:r>
          </w:p>
        </w:tc>
        <w:tc>
          <w:tcPr>
            <w:tcW w:w="3402" w:type="dxa"/>
            <w:shd w:val="clear" w:color="auto" w:fill="auto"/>
          </w:tcPr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143B9D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1. You are generally critical of any new pricing models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143B9D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2. You are </w:t>
            </w:r>
            <w:proofErr w:type="spellStart"/>
            <w:r w:rsidRPr="00143B9D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sceptical</w:t>
            </w:r>
            <w:proofErr w:type="spellEnd"/>
            <w:r w:rsidRPr="00143B9D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 xml:space="preserve"> about new pricing models (like REVA/ PWYW)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143B9D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3. New pricing models make buying processes more complex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143B9D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4. Shopping using new pricing models is so complicated that sometimes you don’t even understand how the process actually works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  <w:r w:rsidRPr="00143B9D"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  <w:t>5. You do not even deal with new pricing models because it takes too long to deal with it and to find out what the benefits can be.</w:t>
            </w:r>
          </w:p>
          <w:p w:rsidR="00987AEA" w:rsidRPr="00143B9D" w:rsidRDefault="00987AEA" w:rsidP="002A01D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7" w:type="dxa"/>
          </w:tcPr>
          <w:p w:rsidR="008C560B" w:rsidRPr="00143B9D" w:rsidRDefault="00F560F4" w:rsidP="008C560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noProof/>
                <w:sz w:val="16"/>
                <w:szCs w:val="16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218440</wp:posOffset>
                      </wp:positionV>
                      <wp:extent cx="483235" cy="69215"/>
                      <wp:effectExtent l="38100" t="19050" r="0" b="6985"/>
                      <wp:wrapNone/>
                      <wp:docPr id="2321" name="AutoShap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483235" cy="69215"/>
                              </a:xfrm>
                              <a:prstGeom prst="rtTriangle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41D70C" id="AutoShape 167" o:spid="_x0000_s1026" type="#_x0000_t6" style="position:absolute;margin-left:4.25pt;margin-top:17.2pt;width:38.05pt;height:5.45pt;flip:x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" fillcolor="black"/>
                  </w:pict>
                </mc:Fallback>
              </mc:AlternateContent>
            </w:r>
            <w:r w:rsidR="008C560B" w:rsidRPr="00143B9D">
              <w:rPr>
                <w:b/>
                <w:sz w:val="16"/>
                <w:szCs w:val="16"/>
                <w:lang w:val="en-US"/>
              </w:rPr>
              <w:t>not true at all ( = 0 )</w:t>
            </w:r>
          </w:p>
          <w:p w:rsidR="00987AEA" w:rsidRPr="00143B9D" w:rsidRDefault="008C560B" w:rsidP="008C560B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completely true ( = 5 )</w:t>
            </w:r>
          </w:p>
        </w:tc>
        <w:tc>
          <w:tcPr>
            <w:tcW w:w="567" w:type="dxa"/>
            <w:shd w:val="clear" w:color="auto" w:fill="auto"/>
          </w:tcPr>
          <w:p w:rsidR="00987AEA" w:rsidRPr="00143B9D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0.80</w:t>
            </w:r>
          </w:p>
        </w:tc>
        <w:tc>
          <w:tcPr>
            <w:tcW w:w="567" w:type="dxa"/>
            <w:shd w:val="clear" w:color="auto" w:fill="auto"/>
          </w:tcPr>
          <w:p w:rsidR="00987AEA" w:rsidRPr="00B70283" w:rsidRDefault="00987AEA" w:rsidP="002A01D6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143B9D">
              <w:rPr>
                <w:b/>
                <w:sz w:val="16"/>
                <w:szCs w:val="16"/>
                <w:lang w:val="en-US"/>
              </w:rPr>
              <w:t>0.79</w:t>
            </w:r>
          </w:p>
        </w:tc>
      </w:tr>
    </w:tbl>
    <w:p w:rsidR="002A01D6" w:rsidRPr="00CB398D" w:rsidRDefault="002A01D6" w:rsidP="002A01D6">
      <w:pPr>
        <w:spacing w:after="160" w:line="480" w:lineRule="auto"/>
        <w:rPr>
          <w:b/>
          <w:szCs w:val="24"/>
          <w:lang w:val="en-US"/>
        </w:rPr>
      </w:pPr>
    </w:p>
    <w:p w:rsidR="002C385F" w:rsidRDefault="002C385F"/>
    <w:sectPr w:rsidR="002C385F" w:rsidSect="00B70283">
      <w:pgSz w:w="11906" w:h="16838"/>
      <w:pgMar w:top="1417" w:right="42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1D6"/>
    <w:rsid w:val="000C6A88"/>
    <w:rsid w:val="00143B9D"/>
    <w:rsid w:val="002A01D6"/>
    <w:rsid w:val="002C385F"/>
    <w:rsid w:val="00453F62"/>
    <w:rsid w:val="00596C43"/>
    <w:rsid w:val="00664E8E"/>
    <w:rsid w:val="00682121"/>
    <w:rsid w:val="00683955"/>
    <w:rsid w:val="00761F1E"/>
    <w:rsid w:val="00791B17"/>
    <w:rsid w:val="008446C2"/>
    <w:rsid w:val="008C560B"/>
    <w:rsid w:val="008D0289"/>
    <w:rsid w:val="00924341"/>
    <w:rsid w:val="00987AEA"/>
    <w:rsid w:val="00AE1664"/>
    <w:rsid w:val="00B5704A"/>
    <w:rsid w:val="00B70283"/>
    <w:rsid w:val="00CB7807"/>
    <w:rsid w:val="00D46CFF"/>
    <w:rsid w:val="00D97A29"/>
    <w:rsid w:val="00E54B40"/>
    <w:rsid w:val="00E54DA7"/>
    <w:rsid w:val="00F2390E"/>
    <w:rsid w:val="00F42AB8"/>
    <w:rsid w:val="00F5034A"/>
    <w:rsid w:val="00F55297"/>
    <w:rsid w:val="00F5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9665ED-DFC0-4019-B92D-5D8B091A1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01D6"/>
    <w:pPr>
      <w:spacing w:after="200" w:line="276" w:lineRule="auto"/>
    </w:pPr>
    <w:rPr>
      <w:rFonts w:ascii="Times New Roman" w:hAnsi="Times New Roman"/>
      <w:sz w:val="24"/>
      <w:szCs w:val="22"/>
      <w:lang w:val="en-NZ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A01D6"/>
    <w:rPr>
      <w:color w:val="0563C1"/>
      <w:u w:val="single"/>
    </w:rPr>
  </w:style>
  <w:style w:type="paragraph" w:styleId="berarbeitung">
    <w:name w:val="Revision"/>
    <w:hidden/>
    <w:uiPriority w:val="99"/>
    <w:semiHidden/>
    <w:rsid w:val="00924341"/>
    <w:rPr>
      <w:rFonts w:ascii="Times New Roman" w:hAnsi="Times New Roman"/>
      <w:sz w:val="24"/>
      <w:szCs w:val="22"/>
      <w:lang w:val="en-NZ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4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46C2"/>
    <w:rPr>
      <w:rFonts w:ascii="Tahoma" w:hAnsi="Tahoma" w:cs="Tahoma"/>
      <w:sz w:val="16"/>
      <w:szCs w:val="16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449AA6-EB6E-4A9C-A56C-CEA235E06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121</Characters>
  <Application>Microsoft Office Word</Application>
  <DocSecurity>0</DocSecurity>
  <Lines>84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Bekk, Magdalena</cp:lastModifiedBy>
  <cp:revision>3</cp:revision>
  <cp:lastPrinted>2022-05-08T16:39:00Z</cp:lastPrinted>
  <dcterms:created xsi:type="dcterms:W3CDTF">2022-09-22T12:07:00Z</dcterms:created>
  <dcterms:modified xsi:type="dcterms:W3CDTF">2022-09-2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e409417cc381fe2b4848745d417e6ee43693747f0ab23d729fa5866e96dd7</vt:lpwstr>
  </property>
</Properties>
</file>